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14B6A" w14:textId="77777777" w:rsidR="008B7D90" w:rsidRDefault="00BA677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64A6DD26" w14:textId="77777777" w:rsidR="008B7D90" w:rsidRDefault="00BA677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nxiety and Amygdala Connectivity During Movie-watching</w:t>
      </w:r>
    </w:p>
    <w:p w14:paraId="707EEB1F" w14:textId="77777777" w:rsidR="008B7D90" w:rsidRDefault="00BA677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y Peter A. Kirk, Oliver J. Robinson, &amp; Jeremy I. Skipper</w:t>
      </w:r>
    </w:p>
    <w:p w14:paraId="500EE8D1" w14:textId="77777777" w:rsidR="008B7D90" w:rsidRDefault="008B7D9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066AC5" w14:textId="77777777" w:rsidR="008B7D90" w:rsidRDefault="00BA677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7C3B0764" w14:textId="77777777" w:rsidR="008B7D90" w:rsidRDefault="00BA6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1. Age distribution</w:t>
      </w:r>
    </w:p>
    <w:p w14:paraId="7F9782E2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85062B" w14:textId="77777777" w:rsidR="008B7D90" w:rsidRDefault="00BA6775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nsity plot of age for participants in the Naturalistic Neuroimaging Database. </w:t>
      </w:r>
    </w:p>
    <w:p w14:paraId="744A9960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EAFE85" w14:textId="77777777" w:rsidR="008B7D90" w:rsidRDefault="00BA6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69B906E" wp14:editId="7900AECA">
            <wp:extent cx="4705350" cy="3038475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3038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331DE5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0E8B1E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FBEF30" w14:textId="77777777" w:rsidR="008B7D90" w:rsidRDefault="00BA6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2. Regions of Interest analysis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NDb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14:paraId="2E13F6DB" w14:textId="77777777" w:rsidR="008B7D90" w:rsidRDefault="008B7D90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F1F11F" w14:textId="77777777" w:rsidR="008B7D90" w:rsidRDefault="00BA677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whole-brain statistical correction could be overly conservative, we conducted a series of ROI analyses to test our h</w:t>
      </w:r>
      <w:r>
        <w:rPr>
          <w:rFonts w:ascii="Times New Roman" w:eastAsia="Times New Roman" w:hAnsi="Times New Roman" w:cs="Times New Roman"/>
          <w:sz w:val="24"/>
          <w:szCs w:val="24"/>
        </w:rPr>
        <w:t>ypotheses in the Naturalistic Neuroimaging Database. We originally preregistered ROI analyses using amygdala beta-weights for face onsets. However, as amygdala seed time series were regressed out in the within-subject models, this yielded beta weights near</w:t>
      </w:r>
      <w:r>
        <w:rPr>
          <w:rFonts w:ascii="Times New Roman" w:eastAsia="Times New Roman" w:hAnsi="Times New Roman" w:cs="Times New Roman"/>
          <w:sz w:val="24"/>
          <w:szCs w:val="24"/>
        </w:rPr>
        <w:t>-zero. As such, we have omitted this from our ROI analyses.</w:t>
      </w:r>
    </w:p>
    <w:p w14:paraId="32BC09A1" w14:textId="77777777" w:rsidR="008B7D90" w:rsidRDefault="00BA677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 ANCOV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mP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OIs on the left amygdala face interaction beta weights demonstrates no main effects of anxiety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64)=1.2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.27) or movie (F(9,64)=1.4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.18). The winning model of the </w:t>
      </w:r>
      <w:r>
        <w:rPr>
          <w:rFonts w:ascii="Times New Roman" w:eastAsia="Times New Roman" w:hAnsi="Times New Roman" w:cs="Times New Roman"/>
          <w:sz w:val="24"/>
          <w:szCs w:val="24"/>
        </w:rPr>
        <w:t>Bayesian ANCOVA on left amygdala face interaction betas was the null model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 1), which was anecdotally better than the anxiety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1.65) and age + anxiety models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2.23), and at least substantially (&gt;7 times) better than all other models includi</w:t>
      </w:r>
      <w:r>
        <w:rPr>
          <w:rFonts w:ascii="Times New Roman" w:eastAsia="Times New Roman" w:hAnsi="Times New Roman" w:cs="Times New Roman"/>
          <w:sz w:val="24"/>
          <w:szCs w:val="24"/>
        </w:rPr>
        <w:t>ng anxiety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&gt;7.80).</w:t>
      </w:r>
    </w:p>
    <w:p w14:paraId="72CA3762" w14:textId="77777777" w:rsidR="008B7D90" w:rsidRDefault="00BA677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 ANCOVA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mPF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OIs on the right amygdala face interaction beta weights demonstrates no main effects of anxiety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64)=.5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.47) or movie (F(9,64)=.6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.73).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inning model of the Bayesian ANCOVA on left amygdala f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action betas was the null model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 1), which was substantially better than the anxiety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3.18) and age + anxiety models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=9.11), and at least stronger (&gt;10 times) than all other models including anxiety (B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>
        <w:rPr>
          <w:rFonts w:ascii="Times New Roman" w:eastAsia="Times New Roman" w:hAnsi="Times New Roman" w:cs="Times New Roman"/>
          <w:sz w:val="24"/>
          <w:szCs w:val="24"/>
        </w:rPr>
        <w:t>&gt;12.02).</w:t>
      </w:r>
    </w:p>
    <w:p w14:paraId="52BB98E5" w14:textId="77777777" w:rsidR="008B7D90" w:rsidRDefault="008B7D9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E5716C" w14:textId="77777777" w:rsidR="008B7D90" w:rsidRDefault="00BA6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3. Huma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nnectome Project grey matter masks.</w:t>
      </w:r>
    </w:p>
    <w:p w14:paraId="5A3CE2BF" w14:textId="77777777" w:rsidR="008B7D90" w:rsidRDefault="008B7D9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D3A12A" w14:textId="77777777" w:rsidR="008B7D90" w:rsidRDefault="00BA6775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derive grey matter masks, we used AFNI’s 3dMean to output only voxels which shared overlap between all participants (‘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k_i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’). However, this resulted in an overly thin group grey matter map, potentially maski</w:t>
      </w:r>
      <w:r>
        <w:rPr>
          <w:rFonts w:ascii="Times New Roman" w:eastAsia="Times New Roman" w:hAnsi="Times New Roman" w:cs="Times New Roman"/>
          <w:sz w:val="24"/>
          <w:szCs w:val="24"/>
        </w:rPr>
        <w:t>ng widely shared voxels (below; top row). As such, we used 3dmask_tool to generate a grey matter output which required 95% overlap across participants.</w:t>
      </w:r>
    </w:p>
    <w:p w14:paraId="0DDAA8B2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865F73" w14:textId="77777777" w:rsidR="008B7D90" w:rsidRDefault="00BA6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A3E6BA1" wp14:editId="37B3B6DC">
            <wp:extent cx="5240218" cy="3732758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0218" cy="37327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088DC0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32E9D3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410CDB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971928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ACE713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29B20C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A050A6" w14:textId="77777777" w:rsidR="008B7D90" w:rsidRPr="00BA6775" w:rsidRDefault="00BA6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A677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 4. Stimulus-independent main effects for runs with AP phase vs PA phase (no thresholding).</w:t>
      </w:r>
    </w:p>
    <w:p w14:paraId="1142C56D" w14:textId="77777777" w:rsidR="008B7D90" w:rsidRPr="00BA6775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9CA743" w14:textId="77777777" w:rsidR="008B7D90" w:rsidRPr="00BA6775" w:rsidRDefault="00BA6775">
      <w:pPr>
        <w:rPr>
          <w:rFonts w:ascii="Times New Roman" w:eastAsia="Times New Roman" w:hAnsi="Times New Roman" w:cs="Times New Roman"/>
          <w:sz w:val="24"/>
          <w:szCs w:val="24"/>
        </w:rPr>
      </w:pPr>
      <w:r w:rsidRPr="00BA6775">
        <w:rPr>
          <w:rFonts w:ascii="Times New Roman" w:eastAsia="Times New Roman" w:hAnsi="Times New Roman" w:cs="Times New Roman"/>
          <w:sz w:val="24"/>
          <w:szCs w:val="24"/>
        </w:rPr>
        <w:t>To demonstrate the potential impact of phase encoding on connectivity results from the Human Connectome Project data, we visualized the main effects of s</w:t>
      </w:r>
      <w:r w:rsidRPr="00BA6775">
        <w:rPr>
          <w:rFonts w:ascii="Times New Roman" w:eastAsia="Times New Roman" w:hAnsi="Times New Roman" w:cs="Times New Roman"/>
          <w:sz w:val="24"/>
          <w:szCs w:val="24"/>
        </w:rPr>
        <w:t>timulus-independent connectivity during movie-watching (though we note these are confounded with between-run differences in movie stimuli).</w:t>
      </w:r>
    </w:p>
    <w:p w14:paraId="19C985D1" w14:textId="77777777" w:rsidR="008B7D90" w:rsidRDefault="008B7D90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631F598C" w14:textId="77777777" w:rsidR="008B7D90" w:rsidRDefault="00BA6775">
      <w:pP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highlight w:val="yellow"/>
        </w:rPr>
        <w:drawing>
          <wp:inline distT="114300" distB="114300" distL="114300" distR="114300" wp14:anchorId="047AF8AE" wp14:editId="7CA2EE1E">
            <wp:extent cx="5943600" cy="4597400"/>
            <wp:effectExtent l="0" t="0" r="0" b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</w:t>
      </w:r>
    </w:p>
    <w:p w14:paraId="44BB39A8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9FCE27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B48C21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709F49" w14:textId="77777777" w:rsidR="008B7D90" w:rsidRDefault="008B7D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B7D9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D90"/>
    <w:rsid w:val="008B7D90"/>
    <w:rsid w:val="00BA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8A8A"/>
  <w15:docId w15:val="{CC27066C-B92A-43D7-AEA5-7BD5766C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Kirk</cp:lastModifiedBy>
  <cp:revision>2</cp:revision>
  <dcterms:created xsi:type="dcterms:W3CDTF">2022-03-01T13:16:00Z</dcterms:created>
  <dcterms:modified xsi:type="dcterms:W3CDTF">2022-03-01T13:16:00Z</dcterms:modified>
</cp:coreProperties>
</file>